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4D8E3" w14:textId="7E6B21D8" w:rsidR="00BC7086" w:rsidRPr="007F614F" w:rsidRDefault="00BC7086" w:rsidP="007F614F">
      <w:pPr>
        <w:spacing w:line="480" w:lineRule="auto"/>
        <w:rPr>
          <w:b/>
          <w:sz w:val="24"/>
        </w:rPr>
      </w:pPr>
      <w:r w:rsidRPr="007F614F">
        <w:rPr>
          <w:b/>
          <w:sz w:val="24"/>
        </w:rPr>
        <w:t>The procedures of pulling test and the apparent value of the modulus of elasticity and the radial position of each strain gauge, and the accuracy using determined parameters.</w:t>
      </w:r>
    </w:p>
    <w:p w14:paraId="021A3947" w14:textId="465C7871" w:rsidR="00BC7086" w:rsidRPr="007F614F" w:rsidRDefault="00BC7086" w:rsidP="007F614F">
      <w:pPr>
        <w:spacing w:line="480" w:lineRule="auto"/>
        <w:rPr>
          <w:b/>
          <w:sz w:val="24"/>
        </w:rPr>
      </w:pPr>
      <w:r w:rsidRPr="007F614F">
        <w:rPr>
          <w:b/>
          <w:sz w:val="24"/>
        </w:rPr>
        <w:t>1. The procedures of pulli</w:t>
      </w:r>
      <w:bookmarkStart w:id="0" w:name="_GoBack"/>
      <w:bookmarkEnd w:id="0"/>
      <w:r w:rsidRPr="007F614F">
        <w:rPr>
          <w:b/>
          <w:sz w:val="24"/>
        </w:rPr>
        <w:t>ng test</w:t>
      </w:r>
    </w:p>
    <w:p w14:paraId="73442E52" w14:textId="68E8F550" w:rsidR="00BC7086" w:rsidRPr="007F614F" w:rsidRDefault="00F77ED3" w:rsidP="00F77ED3">
      <w:pPr>
        <w:spacing w:line="480" w:lineRule="auto"/>
        <w:ind w:firstLine="840"/>
        <w:rPr>
          <w:sz w:val="24"/>
        </w:rPr>
      </w:pPr>
      <w:r w:rsidRPr="007F614F">
        <w:rPr>
          <w:sz w:val="24"/>
        </w:rPr>
        <w:t xml:space="preserve">Pulling tests were conducted by manually pulling the trunk horizontally with a string attached at the height of the center of gravity of the sample trees. The applied force was measured using a tension and compression load cell (LUX-B-200N-ID, Kyowa Electronic, Tokyo, Japan) attached to the string. Here, the process of slowly applying and releasing the load was repeated three times, and the maximum applied load was approximately 50 N. The pulling operation was performed sequentially from eight directions at </w:t>
      </w:r>
      <w:r w:rsidR="0044246F" w:rsidRPr="007F614F">
        <w:rPr>
          <w:sz w:val="24"/>
        </w:rPr>
        <w:t xml:space="preserve">intervals of </w:t>
      </w:r>
      <w:r w:rsidRPr="007F614F">
        <w:rPr>
          <w:sz w:val="24"/>
        </w:rPr>
        <w:t xml:space="preserve">roughly 45° azimuth, and the direction of the loading was measured using a compass. The applied load was synchronized with strain gauge measurement, and recorded using a data logger (EDX2000A or CR3000X). The data analysis was carried out in the same way as in the previous </w:t>
      </w:r>
      <w:r w:rsidR="0044246F" w:rsidRPr="007F614F">
        <w:rPr>
          <w:sz w:val="24"/>
        </w:rPr>
        <w:t xml:space="preserve">study </w:t>
      </w:r>
      <w:r w:rsidRPr="007F614F">
        <w:rPr>
          <w:sz w:val="24"/>
        </w:rPr>
        <w:fldChar w:fldCharType="begin"/>
      </w:r>
      <w:r w:rsidRPr="007F614F">
        <w:rPr>
          <w:sz w:val="24"/>
        </w:rPr>
        <w:instrText xml:space="preserve"> ADDIN EN.CITE &lt;EndNote&gt;&lt;Cite&gt;&lt;Author&gt;Miyashita&lt;/Author&gt;&lt;Year&gt;2021&lt;/Year&gt;&lt;RecNum&gt;2276&lt;/RecNum&gt;&lt;DisplayText&gt;[38]&lt;/DisplayText&gt;&lt;record&gt;&lt;rec-number&gt;2276&lt;/rec-number&gt;&lt;foreign-keys&gt;&lt;key app="EN" db-id="a9xwsdtara92suexes7xxax1wz59w92pxrdp" timestamp="1688976438"&gt;2276&lt;/key&gt;&lt;/foreign-keys&gt;&lt;ref-type name="Journal Article"&gt;17&lt;/ref-type&gt;&lt;contributors&gt;&lt;authors&gt;&lt;author&gt;Miyashita, Ayana&lt;/author&gt;&lt;author&gt;Suzuki, Satoru&lt;/author&gt;&lt;/authors&gt;&lt;/contributors&gt;&lt;titles&gt;&lt;title&gt;A method for measuring the forces acting on a tree trunk using strain gauges&lt;/title&gt;&lt;secondary-title&gt;PLOS ONE&lt;/secondary-title&gt;&lt;/titles&gt;&lt;periodical&gt;&lt;full-title&gt;PLOS ONE&lt;/full-title&gt;&lt;/periodical&gt;&lt;pages&gt;e0245631&lt;/pages&gt;&lt;volume&gt;16&lt;/volume&gt;&lt;number&gt;1&lt;/number&gt;&lt;dates&gt;&lt;year&gt;2021&lt;/year&gt;&lt;/dates&gt;&lt;publisher&gt;Public Library of Science&lt;/publisher&gt;&lt;urls&gt;&lt;related-urls&gt;&lt;url&gt;https://doi.org/10.1371/journal.pone.0245631&lt;/url&gt;&lt;/related-urls&gt;&lt;/urls&gt;&lt;electronic-resource-num&gt;10.1371/journal.pone.0245631&lt;/electronic-resource-num&gt;&lt;/record&gt;&lt;/Cite&gt;&lt;/EndNote&gt;</w:instrText>
      </w:r>
      <w:r w:rsidRPr="007F614F">
        <w:rPr>
          <w:sz w:val="24"/>
        </w:rPr>
        <w:fldChar w:fldCharType="separate"/>
      </w:r>
      <w:r w:rsidRPr="007F614F">
        <w:rPr>
          <w:noProof/>
          <w:sz w:val="24"/>
        </w:rPr>
        <w:t>[</w:t>
      </w:r>
      <w:r w:rsidR="00BC7086" w:rsidRPr="007F614F">
        <w:rPr>
          <w:noProof/>
          <w:sz w:val="24"/>
        </w:rPr>
        <w:t>14</w:t>
      </w:r>
      <w:r w:rsidRPr="007F614F">
        <w:rPr>
          <w:noProof/>
          <w:sz w:val="24"/>
        </w:rPr>
        <w:t>]</w:t>
      </w:r>
      <w:r w:rsidRPr="007F614F">
        <w:rPr>
          <w:sz w:val="24"/>
        </w:rPr>
        <w:fldChar w:fldCharType="end"/>
      </w:r>
      <w:r w:rsidR="0044246F" w:rsidRPr="007F614F">
        <w:rPr>
          <w:sz w:val="24"/>
        </w:rPr>
        <w:t>; t</w:t>
      </w:r>
      <w:r w:rsidRPr="007F614F">
        <w:rPr>
          <w:sz w:val="24"/>
        </w:rPr>
        <w:t>hat is, the values obtained from the measurements in eight directions were fitted using a cosine function against the pulling direction. Here, E was determined from the maximum value of the fitting curve, and θ was determined from the phase of the peak of the fitting curve.</w:t>
      </w:r>
      <w:r w:rsidRPr="007F614F">
        <w:rPr>
          <w:rFonts w:hint="eastAsia"/>
          <w:sz w:val="24"/>
        </w:rPr>
        <w:t xml:space="preserve"> </w:t>
      </w:r>
    </w:p>
    <w:p w14:paraId="3769D9DB" w14:textId="77777777" w:rsidR="00BC7086" w:rsidRPr="007F614F" w:rsidRDefault="00BC7086" w:rsidP="00F77ED3">
      <w:pPr>
        <w:spacing w:line="480" w:lineRule="auto"/>
        <w:ind w:firstLine="840"/>
        <w:rPr>
          <w:sz w:val="24"/>
        </w:rPr>
      </w:pPr>
    </w:p>
    <w:p w14:paraId="5932CD93" w14:textId="0AB715AE" w:rsidR="00BC7086" w:rsidRPr="007F614F" w:rsidRDefault="00BC7086" w:rsidP="007F614F">
      <w:pPr>
        <w:spacing w:line="480" w:lineRule="auto"/>
        <w:rPr>
          <w:sz w:val="24"/>
        </w:rPr>
      </w:pPr>
      <w:r w:rsidRPr="007F614F">
        <w:rPr>
          <w:rFonts w:hint="eastAsia"/>
          <w:sz w:val="24"/>
        </w:rPr>
        <w:lastRenderedPageBreak/>
        <w:t>2</w:t>
      </w:r>
      <w:r w:rsidRPr="007F614F">
        <w:rPr>
          <w:sz w:val="24"/>
        </w:rPr>
        <w:t xml:space="preserve">. </w:t>
      </w:r>
      <w:r w:rsidRPr="007F614F">
        <w:rPr>
          <w:b/>
          <w:sz w:val="24"/>
        </w:rPr>
        <w:t>Apparent value of the modulus of elasticity and the radial position of each strain gauge</w:t>
      </w:r>
    </w:p>
    <w:p w14:paraId="1BE7234F" w14:textId="4EE42F7D" w:rsidR="00DF65EA" w:rsidRPr="007F614F" w:rsidRDefault="00F77ED3" w:rsidP="00F77ED3">
      <w:pPr>
        <w:spacing w:line="480" w:lineRule="auto"/>
        <w:ind w:firstLine="840"/>
        <w:rPr>
          <w:sz w:val="24"/>
        </w:rPr>
      </w:pPr>
      <w:r w:rsidRPr="007F614F">
        <w:rPr>
          <w:sz w:val="24"/>
        </w:rPr>
        <w:t xml:space="preserve">The </w:t>
      </w:r>
      <w:r w:rsidRPr="007F614F">
        <w:rPr>
          <w:i/>
          <w:sz w:val="24"/>
        </w:rPr>
        <w:t>E</w:t>
      </w:r>
      <w:r w:rsidRPr="007F614F">
        <w:rPr>
          <w:sz w:val="24"/>
        </w:rPr>
        <w:t xml:space="preserve"> and </w:t>
      </w:r>
      <w:r w:rsidRPr="007F614F">
        <w:rPr>
          <w:i/>
          <w:sz w:val="24"/>
        </w:rPr>
        <w:t>θ</w:t>
      </w:r>
      <w:r w:rsidRPr="007F614F">
        <w:rPr>
          <w:sz w:val="24"/>
        </w:rPr>
        <w:t xml:space="preserve"> </w:t>
      </w:r>
      <w:r w:rsidR="0044246F" w:rsidRPr="007F614F">
        <w:rPr>
          <w:sz w:val="24"/>
        </w:rPr>
        <w:t xml:space="preserve">values thus determined </w:t>
      </w:r>
      <w:r w:rsidRPr="007F614F">
        <w:rPr>
          <w:sz w:val="24"/>
        </w:rPr>
        <w:t>are shown in the table below. Note that the pulling tests were performed when there was no rainfall and nearly no wind.</w:t>
      </w:r>
    </w:p>
    <w:p w14:paraId="5A82B10C" w14:textId="04932460" w:rsidR="00F77ED3" w:rsidRPr="007F614F" w:rsidRDefault="00F77ED3" w:rsidP="00F77ED3">
      <w:pPr>
        <w:spacing w:line="480" w:lineRule="auto"/>
        <w:ind w:firstLine="840"/>
        <w:rPr>
          <w:sz w:val="24"/>
        </w:rPr>
      </w:pPr>
      <w:r w:rsidRPr="007F614F">
        <w:rPr>
          <w:sz w:val="24"/>
        </w:rPr>
        <w:t xml:space="preserve"> </w:t>
      </w:r>
    </w:p>
    <w:p w14:paraId="63F6369C" w14:textId="7BCFE5CD" w:rsidR="00DF65EA" w:rsidRPr="007F614F" w:rsidRDefault="00DF65EA" w:rsidP="00F77ED3">
      <w:pPr>
        <w:spacing w:line="480" w:lineRule="auto"/>
        <w:ind w:firstLine="840"/>
        <w:rPr>
          <w:sz w:val="24"/>
        </w:rPr>
      </w:pPr>
      <w:r w:rsidRPr="007F614F">
        <w:rPr>
          <w:sz w:val="24"/>
        </w:rPr>
        <w:t xml:space="preserve">The determined </w:t>
      </w:r>
      <w:r w:rsidRPr="007F614F">
        <w:rPr>
          <w:i/>
          <w:sz w:val="24"/>
        </w:rPr>
        <w:t>E</w:t>
      </w:r>
      <w:r w:rsidRPr="007F614F">
        <w:rPr>
          <w:sz w:val="24"/>
        </w:rPr>
        <w:t xml:space="preserve"> and </w:t>
      </w:r>
      <w:r w:rsidRPr="007F614F">
        <w:rPr>
          <w:i/>
          <w:sz w:val="24"/>
        </w:rPr>
        <w:t>θ</w:t>
      </w:r>
      <w:r w:rsidRPr="007F614F">
        <w:rPr>
          <w:sz w:val="24"/>
        </w:rPr>
        <w:t xml:space="preserve"> obtained by the pulling test.</w:t>
      </w:r>
    </w:p>
    <w:p w14:paraId="2712C35A" w14:textId="0DC600D6" w:rsidR="00F77ED3" w:rsidRPr="007F614F" w:rsidRDefault="00DF65EA" w:rsidP="00F77ED3">
      <w:pPr>
        <w:spacing w:line="480" w:lineRule="auto"/>
        <w:ind w:firstLine="840"/>
        <w:rPr>
          <w:sz w:val="24"/>
        </w:rPr>
      </w:pPr>
      <w:r w:rsidRPr="007F614F">
        <w:rPr>
          <w:noProof/>
        </w:rPr>
        <w:drawing>
          <wp:inline distT="0" distB="0" distL="0" distR="0" wp14:anchorId="6F962FD1" wp14:editId="16CB3BE8">
            <wp:extent cx="4314825" cy="4467225"/>
            <wp:effectExtent l="0" t="0" r="9525" b="9525"/>
            <wp:docPr id="121830935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14825" cy="4467225"/>
                    </a:xfrm>
                    <a:prstGeom prst="rect">
                      <a:avLst/>
                    </a:prstGeom>
                    <a:noFill/>
                    <a:ln>
                      <a:noFill/>
                    </a:ln>
                  </pic:spPr>
                </pic:pic>
              </a:graphicData>
            </a:graphic>
          </wp:inline>
        </w:drawing>
      </w:r>
    </w:p>
    <w:p w14:paraId="4241C752" w14:textId="77777777" w:rsidR="00517496" w:rsidRPr="007F614F" w:rsidRDefault="00517496">
      <w:pPr>
        <w:widowControl/>
        <w:jc w:val="left"/>
        <w:rPr>
          <w:b/>
          <w:bCs/>
          <w:color w:val="000000" w:themeColor="text1"/>
          <w:sz w:val="24"/>
        </w:rPr>
      </w:pPr>
      <w:r w:rsidRPr="007F614F">
        <w:rPr>
          <w:b/>
          <w:bCs/>
          <w:color w:val="000000" w:themeColor="text1"/>
          <w:sz w:val="24"/>
        </w:rPr>
        <w:br w:type="page"/>
      </w:r>
    </w:p>
    <w:p w14:paraId="56B47884" w14:textId="22FEA448" w:rsidR="00666C4F" w:rsidRPr="007F614F" w:rsidRDefault="00BC7086" w:rsidP="00666C4F">
      <w:pPr>
        <w:spacing w:line="480" w:lineRule="auto"/>
        <w:rPr>
          <w:b/>
          <w:bCs/>
          <w:sz w:val="24"/>
        </w:rPr>
      </w:pPr>
      <w:r w:rsidRPr="007F614F">
        <w:rPr>
          <w:b/>
          <w:bCs/>
          <w:color w:val="000000" w:themeColor="text1"/>
          <w:sz w:val="24"/>
        </w:rPr>
        <w:lastRenderedPageBreak/>
        <w:t xml:space="preserve">3. </w:t>
      </w:r>
      <w:r w:rsidR="0044246F" w:rsidRPr="007F614F">
        <w:rPr>
          <w:b/>
          <w:bCs/>
          <w:color w:val="000000" w:themeColor="text1"/>
          <w:sz w:val="24"/>
        </w:rPr>
        <w:t>M</w:t>
      </w:r>
      <w:r w:rsidR="00666C4F" w:rsidRPr="007F614F">
        <w:rPr>
          <w:b/>
          <w:bCs/>
          <w:color w:val="000000" w:themeColor="text1"/>
          <w:sz w:val="24"/>
        </w:rPr>
        <w:t>easurement accuracy using determined parameters.</w:t>
      </w:r>
    </w:p>
    <w:p w14:paraId="637CF914" w14:textId="768BEA1A" w:rsidR="00666C4F" w:rsidRPr="007F614F" w:rsidRDefault="0044246F" w:rsidP="00666C4F">
      <w:pPr>
        <w:spacing w:line="480" w:lineRule="auto"/>
        <w:ind w:firstLine="840"/>
        <w:rPr>
          <w:sz w:val="24"/>
        </w:rPr>
      </w:pPr>
      <w:r w:rsidRPr="007F614F">
        <w:rPr>
          <w:sz w:val="24"/>
        </w:rPr>
        <w:t xml:space="preserve">Measurement </w:t>
      </w:r>
      <w:r w:rsidR="00666C4F" w:rsidRPr="007F614F">
        <w:rPr>
          <w:sz w:val="24"/>
        </w:rPr>
        <w:t xml:space="preserve">accuracy was evaluated by comparing the traction force measured by the load cell with the traction force calculated using </w:t>
      </w:r>
      <w:r w:rsidR="00666C4F" w:rsidRPr="007F614F">
        <w:rPr>
          <w:i/>
          <w:sz w:val="24"/>
        </w:rPr>
        <w:t>E</w:t>
      </w:r>
      <w:r w:rsidR="00666C4F" w:rsidRPr="007F614F">
        <w:rPr>
          <w:sz w:val="24"/>
        </w:rPr>
        <w:t xml:space="preserve"> and </w:t>
      </w:r>
      <w:r w:rsidR="00666C4F" w:rsidRPr="007F614F">
        <w:rPr>
          <w:i/>
          <w:sz w:val="24"/>
        </w:rPr>
        <w:t>θ</w:t>
      </w:r>
      <w:r w:rsidR="00666C4F" w:rsidRPr="007F614F">
        <w:rPr>
          <w:sz w:val="24"/>
        </w:rPr>
        <w:t xml:space="preserve"> </w:t>
      </w:r>
      <w:r w:rsidRPr="007F614F">
        <w:rPr>
          <w:sz w:val="24"/>
        </w:rPr>
        <w:t xml:space="preserve">as </w:t>
      </w:r>
      <w:r w:rsidR="00666C4F" w:rsidRPr="007F614F">
        <w:rPr>
          <w:sz w:val="24"/>
        </w:rPr>
        <w:t xml:space="preserve">determined by the test. </w:t>
      </w:r>
      <w:r w:rsidR="00BD60D4" w:rsidRPr="007F614F">
        <w:rPr>
          <w:sz w:val="24"/>
        </w:rPr>
        <w:t>As a result, MAPE was 7.</w:t>
      </w:r>
      <w:r w:rsidR="00D62E12" w:rsidRPr="007F614F">
        <w:rPr>
          <w:sz w:val="24"/>
        </w:rPr>
        <w:t>6</w:t>
      </w:r>
      <w:r w:rsidR="00BD60D4" w:rsidRPr="007F614F">
        <w:rPr>
          <w:sz w:val="24"/>
        </w:rPr>
        <w:t xml:space="preserve">% for </w:t>
      </w:r>
      <w:r w:rsidR="00BD60D4" w:rsidRPr="007F614F">
        <w:rPr>
          <w:i/>
          <w:sz w:val="24"/>
        </w:rPr>
        <w:t>L</w:t>
      </w:r>
      <w:r w:rsidR="00BD60D4" w:rsidRPr="007F614F">
        <w:rPr>
          <w:i/>
          <w:sz w:val="24"/>
          <w:vertAlign w:val="subscript"/>
        </w:rPr>
        <w:t>w</w:t>
      </w:r>
      <w:r w:rsidR="00BD60D4" w:rsidRPr="007F614F">
        <w:rPr>
          <w:sz w:val="24"/>
        </w:rPr>
        <w:t xml:space="preserve">, </w:t>
      </w:r>
      <w:r w:rsidR="00D62E12" w:rsidRPr="007F614F">
        <w:rPr>
          <w:sz w:val="24"/>
        </w:rPr>
        <w:t>3</w:t>
      </w:r>
      <w:r w:rsidR="008E2E06" w:rsidRPr="007F614F">
        <w:rPr>
          <w:sz w:val="24"/>
        </w:rPr>
        <w:t>.0</w:t>
      </w:r>
      <w:r w:rsidR="00BD60D4" w:rsidRPr="007F614F">
        <w:rPr>
          <w:sz w:val="24"/>
        </w:rPr>
        <w:t>% for C</w:t>
      </w:r>
      <w:r w:rsidR="008E2E06" w:rsidRPr="007F614F">
        <w:rPr>
          <w:sz w:val="24"/>
          <w:vertAlign w:val="subscript"/>
        </w:rPr>
        <w:t>L</w:t>
      </w:r>
      <w:r w:rsidR="00BD60D4" w:rsidRPr="007F614F">
        <w:rPr>
          <w:sz w:val="24"/>
        </w:rPr>
        <w:t xml:space="preserve">, and </w:t>
      </w:r>
      <w:r w:rsidR="00D62E12" w:rsidRPr="007F614F">
        <w:rPr>
          <w:sz w:val="24"/>
        </w:rPr>
        <w:t>4</w:t>
      </w:r>
      <w:r w:rsidR="008E2E06" w:rsidRPr="007F614F">
        <w:rPr>
          <w:sz w:val="24"/>
        </w:rPr>
        <w:t>.</w:t>
      </w:r>
      <w:r w:rsidR="00D62E12" w:rsidRPr="007F614F">
        <w:rPr>
          <w:sz w:val="24"/>
        </w:rPr>
        <w:t>9</w:t>
      </w:r>
      <w:r w:rsidR="00BD60D4" w:rsidRPr="007F614F">
        <w:rPr>
          <w:rFonts w:hint="eastAsia"/>
          <w:sz w:val="24"/>
        </w:rPr>
        <w:t>°</w:t>
      </w:r>
      <w:r w:rsidR="00BD60D4" w:rsidRPr="007F614F">
        <w:rPr>
          <w:sz w:val="24"/>
        </w:rPr>
        <w:t xml:space="preserve">for </w:t>
      </w:r>
      <w:r w:rsidR="00BD60D4" w:rsidRPr="007F614F">
        <w:rPr>
          <w:i/>
          <w:sz w:val="24"/>
        </w:rPr>
        <w:t>D</w:t>
      </w:r>
      <w:r w:rsidR="008E2E06" w:rsidRPr="007F614F">
        <w:rPr>
          <w:i/>
          <w:sz w:val="24"/>
          <w:vertAlign w:val="subscript"/>
        </w:rPr>
        <w:t>L</w:t>
      </w:r>
      <w:r w:rsidRPr="007F614F">
        <w:rPr>
          <w:sz w:val="24"/>
        </w:rPr>
        <w:t xml:space="preserve">, as </w:t>
      </w:r>
      <w:r w:rsidR="00BD60D4" w:rsidRPr="007F614F">
        <w:rPr>
          <w:sz w:val="24"/>
        </w:rPr>
        <w:t xml:space="preserve">shown </w:t>
      </w:r>
      <w:r w:rsidR="008E2E06" w:rsidRPr="007F614F">
        <w:rPr>
          <w:sz w:val="24"/>
        </w:rPr>
        <w:t xml:space="preserve">in </w:t>
      </w:r>
      <w:r w:rsidR="00BD60D4" w:rsidRPr="007F614F">
        <w:rPr>
          <w:sz w:val="24"/>
        </w:rPr>
        <w:t>the figure below.</w:t>
      </w:r>
    </w:p>
    <w:p w14:paraId="25CD80EC" w14:textId="3E300BC5" w:rsidR="00666C4F" w:rsidRPr="007F614F" w:rsidRDefault="00517496" w:rsidP="00D62E12">
      <w:pPr>
        <w:spacing w:line="480" w:lineRule="auto"/>
        <w:rPr>
          <w:sz w:val="24"/>
        </w:rPr>
      </w:pPr>
      <w:r w:rsidRPr="007F614F">
        <w:rPr>
          <w:noProof/>
          <w:sz w:val="24"/>
        </w:rPr>
        <mc:AlternateContent>
          <mc:Choice Requires="wps">
            <w:drawing>
              <wp:anchor distT="0" distB="0" distL="114300" distR="114300" simplePos="0" relativeHeight="251659264" behindDoc="0" locked="0" layoutInCell="1" allowOverlap="1" wp14:anchorId="372D3D76" wp14:editId="68CB98A9">
                <wp:simplePos x="0" y="0"/>
                <wp:positionH relativeFrom="column">
                  <wp:posOffset>436245</wp:posOffset>
                </wp:positionH>
                <wp:positionV relativeFrom="paragraph">
                  <wp:posOffset>149225</wp:posOffset>
                </wp:positionV>
                <wp:extent cx="4213860" cy="3101340"/>
                <wp:effectExtent l="0" t="0" r="0" b="3810"/>
                <wp:wrapNone/>
                <wp:docPr id="1" name="テキスト ボックス 1"/>
                <wp:cNvGraphicFramePr/>
                <a:graphic xmlns:a="http://schemas.openxmlformats.org/drawingml/2006/main">
                  <a:graphicData uri="http://schemas.microsoft.com/office/word/2010/wordprocessingShape">
                    <wps:wsp>
                      <wps:cNvSpPr txBox="1"/>
                      <wps:spPr>
                        <a:xfrm>
                          <a:off x="0" y="0"/>
                          <a:ext cx="4213860" cy="3101340"/>
                        </a:xfrm>
                        <a:prstGeom prst="rect">
                          <a:avLst/>
                        </a:prstGeom>
                        <a:solidFill>
                          <a:schemeClr val="lt1"/>
                        </a:solidFill>
                        <a:ln w="6350">
                          <a:noFill/>
                        </a:ln>
                      </wps:spPr>
                      <wps:txbx>
                        <w:txbxContent>
                          <w:p w14:paraId="007C5BBB" w14:textId="746A0BA1" w:rsidR="00517496" w:rsidRDefault="008E2E06" w:rsidP="00517496">
                            <w:pPr>
                              <w:pStyle w:val="Web"/>
                            </w:pPr>
                            <w:r>
                              <w:rPr>
                                <w:noProof/>
                              </w:rPr>
                              <w:drawing>
                                <wp:inline distT="0" distB="0" distL="0" distR="0" wp14:anchorId="234D13DB" wp14:editId="4CB2C91A">
                                  <wp:extent cx="4024630" cy="294068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ree1_3_4_FCD_boxplot_straingauge_600dpi.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24630" cy="2940685"/>
                                          </a:xfrm>
                                          <a:prstGeom prst="rect">
                                            <a:avLst/>
                                          </a:prstGeom>
                                        </pic:spPr>
                                      </pic:pic>
                                    </a:graphicData>
                                  </a:graphic>
                                </wp:inline>
                              </w:drawing>
                            </w:r>
                          </w:p>
                          <w:p w14:paraId="3C3A5CDF" w14:textId="452C0FCD" w:rsidR="00517496" w:rsidRDefault="005174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72D3D76" id="_x0000_t202" coordsize="21600,21600" o:spt="202" path="m,l,21600r21600,l21600,xe">
                <v:stroke joinstyle="miter"/>
                <v:path gradientshapeok="t" o:connecttype="rect"/>
              </v:shapetype>
              <v:shape id="テキスト ボックス 1" o:spid="_x0000_s1026" type="#_x0000_t202" style="position:absolute;left:0;text-align:left;margin-left:34.35pt;margin-top:11.75pt;width:331.8pt;height:244.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" fillcolor="white [3201]" stroked="f" strokeweight=".5pt">
                <v:textbox>
                  <w:txbxContent>
                    <w:p w14:paraId="007C5BBB" w14:textId="746A0BA1" w:rsidR="00517496" w:rsidRDefault="008E2E06" w:rsidP="00517496">
                      <w:pPr>
                        <w:pStyle w:val="Web"/>
                      </w:pPr>
                      <w:r>
                        <w:rPr>
                          <w:noProof/>
                        </w:rPr>
                        <w:drawing>
                          <wp:inline distT="0" distB="0" distL="0" distR="0" wp14:anchorId="234D13DB" wp14:editId="4CB2C91A">
                            <wp:extent cx="4024630" cy="294068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ree1_3_4_FCD_boxplot_straingauge_600dpi.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24630" cy="2940685"/>
                                    </a:xfrm>
                                    <a:prstGeom prst="rect">
                                      <a:avLst/>
                                    </a:prstGeom>
                                  </pic:spPr>
                                </pic:pic>
                              </a:graphicData>
                            </a:graphic>
                          </wp:inline>
                        </w:drawing>
                      </w:r>
                    </w:p>
                    <w:p w14:paraId="3C3A5CDF" w14:textId="452C0FCD" w:rsidR="00517496" w:rsidRDefault="00517496"/>
                  </w:txbxContent>
                </v:textbox>
              </v:shape>
            </w:pict>
          </mc:Fallback>
        </mc:AlternateContent>
      </w:r>
    </w:p>
    <w:p w14:paraId="1605D986" w14:textId="3948AB82" w:rsidR="00666C4F" w:rsidRPr="007F614F" w:rsidRDefault="00666C4F" w:rsidP="00F77ED3">
      <w:pPr>
        <w:spacing w:line="480" w:lineRule="auto"/>
        <w:ind w:firstLine="840"/>
        <w:rPr>
          <w:sz w:val="24"/>
        </w:rPr>
      </w:pPr>
    </w:p>
    <w:p w14:paraId="33E87903" w14:textId="7877394F" w:rsidR="008E2E06" w:rsidRPr="007F614F" w:rsidRDefault="008E2E06" w:rsidP="00F77ED3">
      <w:pPr>
        <w:spacing w:line="480" w:lineRule="auto"/>
        <w:ind w:firstLine="840"/>
        <w:rPr>
          <w:sz w:val="24"/>
        </w:rPr>
      </w:pPr>
    </w:p>
    <w:p w14:paraId="10DE8802" w14:textId="44147564" w:rsidR="008E2E06" w:rsidRPr="007F614F" w:rsidRDefault="008E2E06" w:rsidP="00F77ED3">
      <w:pPr>
        <w:spacing w:line="480" w:lineRule="auto"/>
        <w:ind w:firstLine="840"/>
        <w:rPr>
          <w:sz w:val="24"/>
        </w:rPr>
      </w:pPr>
    </w:p>
    <w:p w14:paraId="5FE84DCD" w14:textId="6DFD8E75" w:rsidR="008E2E06" w:rsidRPr="007F614F" w:rsidRDefault="008E2E06" w:rsidP="00F77ED3">
      <w:pPr>
        <w:spacing w:line="480" w:lineRule="auto"/>
        <w:ind w:firstLine="840"/>
        <w:rPr>
          <w:sz w:val="24"/>
        </w:rPr>
      </w:pPr>
    </w:p>
    <w:p w14:paraId="334F084E" w14:textId="79FE5E17" w:rsidR="008E2E06" w:rsidRPr="007F614F" w:rsidRDefault="008E2E06" w:rsidP="00F77ED3">
      <w:pPr>
        <w:spacing w:line="480" w:lineRule="auto"/>
        <w:ind w:firstLine="840"/>
        <w:rPr>
          <w:sz w:val="24"/>
        </w:rPr>
      </w:pPr>
    </w:p>
    <w:p w14:paraId="2E6C9CAE" w14:textId="17C390A9" w:rsidR="008E2E06" w:rsidRPr="007F614F" w:rsidRDefault="008E2E06" w:rsidP="00F77ED3">
      <w:pPr>
        <w:spacing w:line="480" w:lineRule="auto"/>
        <w:ind w:firstLine="840"/>
        <w:rPr>
          <w:sz w:val="24"/>
        </w:rPr>
      </w:pPr>
    </w:p>
    <w:p w14:paraId="047B229C" w14:textId="624696C4" w:rsidR="008E2E06" w:rsidRPr="008E2E06" w:rsidRDefault="008E2E06" w:rsidP="008E2E06">
      <w:pPr>
        <w:spacing w:line="480" w:lineRule="auto"/>
        <w:rPr>
          <w:sz w:val="24"/>
        </w:rPr>
      </w:pPr>
      <w:r w:rsidRPr="007F614F">
        <w:rPr>
          <w:sz w:val="24"/>
        </w:rPr>
        <w:t xml:space="preserve">MAPE of </w:t>
      </w:r>
      <w:r w:rsidRPr="007F614F">
        <w:rPr>
          <w:i/>
          <w:sz w:val="24"/>
        </w:rPr>
        <w:t>L</w:t>
      </w:r>
      <w:r w:rsidRPr="007F614F">
        <w:rPr>
          <w:i/>
          <w:sz w:val="24"/>
          <w:vertAlign w:val="subscript"/>
        </w:rPr>
        <w:t>w</w:t>
      </w:r>
      <w:r w:rsidRPr="007F614F">
        <w:rPr>
          <w:sz w:val="24"/>
        </w:rPr>
        <w:t xml:space="preserve">, </w:t>
      </w:r>
      <w:r w:rsidRPr="007F614F">
        <w:rPr>
          <w:i/>
          <w:sz w:val="24"/>
        </w:rPr>
        <w:t>C</w:t>
      </w:r>
      <w:r w:rsidRPr="007F614F">
        <w:rPr>
          <w:i/>
          <w:sz w:val="24"/>
          <w:vertAlign w:val="subscript"/>
        </w:rPr>
        <w:t>L</w:t>
      </w:r>
      <w:r w:rsidRPr="007F614F">
        <w:rPr>
          <w:sz w:val="24"/>
        </w:rPr>
        <w:t xml:space="preserve">, and </w:t>
      </w:r>
      <w:r w:rsidRPr="007F614F">
        <w:rPr>
          <w:i/>
          <w:sz w:val="24"/>
        </w:rPr>
        <w:t>D</w:t>
      </w:r>
      <w:r w:rsidRPr="007F614F">
        <w:rPr>
          <w:i/>
          <w:sz w:val="24"/>
          <w:vertAlign w:val="subscript"/>
        </w:rPr>
        <w:t>L</w:t>
      </w:r>
      <w:r w:rsidRPr="007F614F">
        <w:rPr>
          <w:sz w:val="24"/>
        </w:rPr>
        <w:t xml:space="preserve"> between pulling traction measured by a load cell and the value calculated by our method.</w:t>
      </w:r>
    </w:p>
    <w:sectPr w:rsidR="008E2E06" w:rsidRPr="008E2E0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B858E7" w14:textId="77777777" w:rsidR="00EE2F30" w:rsidRDefault="00EE2F30" w:rsidP="00E23955">
      <w:r>
        <w:separator/>
      </w:r>
    </w:p>
  </w:endnote>
  <w:endnote w:type="continuationSeparator" w:id="0">
    <w:p w14:paraId="6209542C" w14:textId="77777777" w:rsidR="00EE2F30" w:rsidRDefault="00EE2F30" w:rsidP="00E23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77A00E" w14:textId="77777777" w:rsidR="00EE2F30" w:rsidRDefault="00EE2F30" w:rsidP="00E23955">
      <w:r>
        <w:separator/>
      </w:r>
    </w:p>
  </w:footnote>
  <w:footnote w:type="continuationSeparator" w:id="0">
    <w:p w14:paraId="7A864E95" w14:textId="77777777" w:rsidR="00EE2F30" w:rsidRDefault="00EE2F30" w:rsidP="00E239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ED3"/>
    <w:rsid w:val="00063F52"/>
    <w:rsid w:val="00100F64"/>
    <w:rsid w:val="001A776D"/>
    <w:rsid w:val="001E6D34"/>
    <w:rsid w:val="00283497"/>
    <w:rsid w:val="003D51A7"/>
    <w:rsid w:val="0044246F"/>
    <w:rsid w:val="004C1650"/>
    <w:rsid w:val="00517496"/>
    <w:rsid w:val="0055455F"/>
    <w:rsid w:val="00666C4F"/>
    <w:rsid w:val="007F614F"/>
    <w:rsid w:val="00802849"/>
    <w:rsid w:val="008E2E06"/>
    <w:rsid w:val="00AA0CE0"/>
    <w:rsid w:val="00BC7086"/>
    <w:rsid w:val="00BD60D4"/>
    <w:rsid w:val="00D62E12"/>
    <w:rsid w:val="00D942F5"/>
    <w:rsid w:val="00DF65EA"/>
    <w:rsid w:val="00E23955"/>
    <w:rsid w:val="00EB28C1"/>
    <w:rsid w:val="00EE2F30"/>
    <w:rsid w:val="00F110AA"/>
    <w:rsid w:val="00F77ED3"/>
    <w:rsid w:val="00F86123"/>
    <w:rsid w:val="00FC0F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3DE04CF"/>
  <w15:chartTrackingRefBased/>
  <w15:docId w15:val="{1DE45CE9-E0E6-4989-8CA9-67964BEED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7ED3"/>
    <w:pPr>
      <w:widowControl w:val="0"/>
      <w:jc w:val="both"/>
    </w:pPr>
    <w:rPr>
      <w:rFonts w:ascii="Times New Roman" w:eastAsia="游明朝"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3955"/>
    <w:pPr>
      <w:tabs>
        <w:tab w:val="center" w:pos="4252"/>
        <w:tab w:val="right" w:pos="8504"/>
      </w:tabs>
      <w:snapToGrid w:val="0"/>
    </w:pPr>
  </w:style>
  <w:style w:type="character" w:customStyle="1" w:styleId="a4">
    <w:name w:val="ヘッダー (文字)"/>
    <w:basedOn w:val="a0"/>
    <w:link w:val="a3"/>
    <w:uiPriority w:val="99"/>
    <w:rsid w:val="00E23955"/>
    <w:rPr>
      <w:rFonts w:ascii="Times New Roman" w:eastAsia="游明朝" w:hAnsi="Times New Roman" w:cs="Times New Roman"/>
      <w:szCs w:val="24"/>
    </w:rPr>
  </w:style>
  <w:style w:type="paragraph" w:styleId="a5">
    <w:name w:val="footer"/>
    <w:basedOn w:val="a"/>
    <w:link w:val="a6"/>
    <w:uiPriority w:val="99"/>
    <w:unhideWhenUsed/>
    <w:rsid w:val="00E23955"/>
    <w:pPr>
      <w:tabs>
        <w:tab w:val="center" w:pos="4252"/>
        <w:tab w:val="right" w:pos="8504"/>
      </w:tabs>
      <w:snapToGrid w:val="0"/>
    </w:pPr>
  </w:style>
  <w:style w:type="character" w:customStyle="1" w:styleId="a6">
    <w:name w:val="フッター (文字)"/>
    <w:basedOn w:val="a0"/>
    <w:link w:val="a5"/>
    <w:uiPriority w:val="99"/>
    <w:rsid w:val="00E23955"/>
    <w:rPr>
      <w:rFonts w:ascii="Times New Roman" w:eastAsia="游明朝" w:hAnsi="Times New Roman" w:cs="Times New Roman"/>
      <w:szCs w:val="24"/>
    </w:rPr>
  </w:style>
  <w:style w:type="paragraph" w:styleId="Web">
    <w:name w:val="Normal (Web)"/>
    <w:basedOn w:val="a"/>
    <w:uiPriority w:val="99"/>
    <w:semiHidden/>
    <w:unhideWhenUsed/>
    <w:rsid w:val="00517496"/>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7">
    <w:name w:val="Revision"/>
    <w:hidden/>
    <w:uiPriority w:val="99"/>
    <w:semiHidden/>
    <w:rsid w:val="0044246F"/>
    <w:rPr>
      <w:rFonts w:ascii="Times New Roman" w:eastAsia="游明朝"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6329977">
      <w:bodyDiv w:val="1"/>
      <w:marLeft w:val="0"/>
      <w:marRight w:val="0"/>
      <w:marTop w:val="0"/>
      <w:marBottom w:val="0"/>
      <w:divBdr>
        <w:top w:val="none" w:sz="0" w:space="0" w:color="auto"/>
        <w:left w:val="none" w:sz="0" w:space="0" w:color="auto"/>
        <w:bottom w:val="none" w:sz="0" w:space="0" w:color="auto"/>
        <w:right w:val="none" w:sz="0" w:space="0" w:color="auto"/>
      </w:divBdr>
    </w:div>
    <w:div w:id="1377241304">
      <w:bodyDiv w:val="1"/>
      <w:marLeft w:val="0"/>
      <w:marRight w:val="0"/>
      <w:marTop w:val="0"/>
      <w:marBottom w:val="0"/>
      <w:divBdr>
        <w:top w:val="none" w:sz="0" w:space="0" w:color="auto"/>
        <w:left w:val="none" w:sz="0" w:space="0" w:color="auto"/>
        <w:bottom w:val="none" w:sz="0" w:space="0" w:color="auto"/>
        <w:right w:val="none" w:sz="0" w:space="0" w:color="auto"/>
      </w:divBdr>
    </w:div>
    <w:div w:id="1509516978">
      <w:bodyDiv w:val="1"/>
      <w:marLeft w:val="0"/>
      <w:marRight w:val="0"/>
      <w:marTop w:val="0"/>
      <w:marBottom w:val="0"/>
      <w:divBdr>
        <w:top w:val="none" w:sz="0" w:space="0" w:color="auto"/>
        <w:left w:val="none" w:sz="0" w:space="0" w:color="auto"/>
        <w:bottom w:val="none" w:sz="0" w:space="0" w:color="auto"/>
        <w:right w:val="none" w:sz="0" w:space="0" w:color="auto"/>
      </w:divBdr>
    </w:div>
    <w:div w:id="189512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E7AA7-2D30-40FB-AC92-E2CC28E2CF3C}">
  <we:reference id="wa104382081" version="1.7.0.0" store="en-001" storeType="OMEX"/>
  <we:alternateReferences>
    <we:reference id="wa104382081" version="1.7.0.0" store="" storeType="OMEX"/>
  </we:alternateReferences>
  <we:properties>
    <we:property name="MENDELEY_CITATIONS_STYLE" value="&quot;https://www.zotero.org/styles/agricultural-and-forest-meteorology&quot;"/>
    <we:property name="MENDELEY_CITATIONS" value="[{&quot;citationID&quot;:&quot;MENDELEY_CITATION_dfcd9b55-a6c8-4483-96af-6491a793cce2&quot;,&quot;citationItems&quot;:[{&quot;id&quot;:&quot;46c4150a-341a-36d2-9124-2e3b0ef33a3a&quot;,&quot;itemData&quot;:{&quot;type&quot;:&quot;article-journal&quot;,&quot;id&quot;:&quot;46c4150a-341a-36d2-9124-2e3b0ef33a3a&quot;,&quot;title&quot;:&quot;A comparison of several ' single-pass' estimators of the standard deviation of wind direction.&quot;,&quot;author&quot;:[{&quot;family&quot;:&quot;Yamartino&quot;,&quot;given&quot;:&quot;R. J.&quot;,&quot;parse-names&quot;:false,&quot;dropping-particle&quot;:&quot;&quot;,&quot;non-dropping-particle&quot;:&quot;&quot;}],&quot;container-title&quot;:&quot;Journal of Climate &amp; Applied Meteorology&quot;,&quot;DOI&quot;:&quot;10.1175/1520-0450(1984)023&lt;1362:ACOSPE&gt;2.0.CO;2&quot;,&quot;ISSN&quot;:&quot;0733-3021&quot;,&quot;issued&quot;:{&quot;date-parts&quot;:[[1984]]},&quot;page&quot;:&quot;1362-1366&quot;,&quot;abstract&quot;:&quot;Computation of the standard deviation of wind direction sigma theta generally requires repeated consideration of the individual measurements of wind direction. This need for multiple passes through the data sample can create a storage problem for small or remote data acquisition systems. Statistical quantities that can be computed during a single pass through incoming wind speed and direction data are first reviewed, and relationships between these quantities are discussed. -Author&quot;,&quot;issue&quot;:&quot;9&quot;,&quot;volume&quot;:&quot;23&quot;},&quot;isTemporary&quot;:false}],&quot;properties&quot;:{&quot;noteIndex&quot;:0},&quot;isEdited&quot;:false,&quot;manualOverride&quot;:{&quot;isManuallyOverridden&quot;:false,&quot;citeprocText&quot;:&quot;(Yamartino, 1984)&quot;,&quot;manualOverrideText&quot;:&quot;&quot;},&quot;citationTag&quot;:&quot;MENDELEY_CITATION_v3_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&quot;},{&quot;citationID&quot;:&quot;MENDELEY_CITATION_82f8fd54-2053-4dc5-848f-c894e27c5c08&quot;,&quot;citationItems&quot;:[{&quot;id&quot;:&quot;cdc3c496-13b4-3c19-9ced-a435894ed805&quot;,&quot;itemData&quot;:{&quot;type&quot;:&quot;article-journal&quot;,&quot;id&quot;:&quot;cdc3c496-13b4-3c19-9ced-a435894ed805&quot;,&quot;title&quot;:&quot;Testing an individual tree wind damage risk model in a naturally regenerated balsam fir stand: potential impact of thinning on the level of risk&quot;,&quot;author&quot;:[{&quot;family&quot;:&quot;Duperat&quot;,&quot;given&quot;:&quot;Marine&quot;,&quot;parse-names&quot;:false,&quot;dropping-particle&quot;:&quot;&quot;,&quot;non-dropping-particle&quot;:&quot;&quot;},{&quot;family&quot;:&quot;Gardiner&quot;,&quot;given&quot;:&quot;Barry&quot;,&quot;parse-names&quot;:false,&quot;dropping-particle&quot;:&quot;&quot;,&quot;non-dropping-particle&quot;:&quot;&quot;},{&quot;family&quot;:&quot;Ruel&quot;,&quot;given&quot;:&quot;Jean-Claude&quot;,&quot;parse-names&quot;:false,&quot;dropping-particle&quot;:&quot;&quot;,&quot;non-dropping-particle&quot;:&quot;&quot;}],&quot;container-title&quot;:&quot;Forestry&quot;,&quot;DOI&quot;:&quot;10.1093/forestry/cpaa023&quot;,&quot;ISSN&quot;:&quot;0015-752X&quot;,&quot;issued&quot;:{&quot;date-parts&quot;:[[2020]]},&quot;page&quot;:&quot;1-10&quot;,&quot;publisher&quot;:&quot;Oxford University Press (OUP)&quot;},&quot;isTemporary&quot;:false}],&quot;properties&quot;:{&quot;noteIndex&quot;:0},&quot;isEdited&quot;:false,&quot;manualOverride&quot;:{&quot;isManuallyOverridden&quot;:true,&quot;citeprocText&quot;:&quot;(Duperat et al., 2020)&quot;,&quot;manualOverrideText&quot;:&quot;(c.f., Duperat et al., 2020)&quot;},&quot;citationTag&quot;:&quot;MENDELEY_CITATION_v3_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&quot;},{&quot;citationID&quot;:&quot;MENDELEY_CITATION_9ef89a39-0ba2-4d73-9caf-8a813245c26a&quot;,&quot;citationItems&quot;:[{&quot;id&quot;:&quot;d547b50d-1a18-3787-b9f2-ff23b7c85929&quot;,&quot;itemData&quot;:{&quot;type&quot;:&quot;article-journal&quot;,&quot;id&quot;:&quot;d547b50d-1a18-3787-b9f2-ff23b7c85929&quot;,&quot;title&quot;:&quot;A method for measuring the forces acting on a tree trunk using strain gauges&quot;,&quot;author&quot;:[{&quot;family&quot;:&quot;Miyashita&quot;,&quot;given&quot;:&quot;Ayana&quot;,&quot;parse-names&quot;:false,&quot;dropping-particle&quot;:&quot;&quot;,&quot;non-dropping-particle&quot;:&quot;&quot;},{&quot;family&quot;:&quot;Suzuki&quot;,&quot;given&quot;:&quot;Satoru&quot;,&quot;parse-names&quot;:false,&quot;dropping-particle&quot;:&quot;&quot;,&quot;non-dropping-particle&quot;:&quot;&quot;}],&quot;container-title&quot;:&quot;PLOS ONE&quot;,&quot;accessed&quot;:{&quot;date-parts&quot;:[[2021,1,18]]},&quot;editor&quot;:[{&quot;family&quot;:&quot;Alia&quot;,&quot;given&quot;:&quot;Ricardo&quot;,&quot;parse-names&quot;:false,&quot;dropping-particle&quot;:&quot;&quot;,&quot;non-dropping-particle&quot;:&quot;&quot;}],&quot;DOI&quot;:&quot;10.1371/journal.pone.0245631&quot;,&quot;ISSN&quot;:&quot;1932-6203&quot;,&quot;URL&quot;:&quot;https://dx.plos.org/10.1371/journal.pone.0245631&quot;,&quot;issued&quot;:{&quot;date-parts&quot;:[[2021,1,15]]},&quot;page&quot;:&quot;e0245631&quot;,&quot;abstract&quot;:&quot;&lt;p&gt;The wind force acted on a tree constantly changes in magnitude, direction, and distribution. We developed a method to measure simultaneously the amount of force (F), centroid of the distributed force (C), and direction of force (D) on a tree trunk using four strain gauges. F and C were estimated from the difference in the bending moments at two different positions along the long axis of the stem. D was estimated using the difference in the sensor outputs at two different radial positions at the same height. In principle, the two strain gauges should be oriented precisely 90° apart; however, this is unrealistic on an actual tree trunk. To calculate D, we developed a new method to detect the radial position and modulus of elasticity of each strain gauge after attaching it. We conducted three types of experiment. First, we loaded a wood pole with weights arranged in 11 patterns to test the accuracies of F and C for a distributed load. Next, we applied tensile forces to the wood pole and an evergreen conifer sapling from eight directions to test the accuracy of D, F, and C. On average, estimation errors were &amp;lt; 2% for both the distributed load and circumferential tensile load. Our method can estimate F, C, and D precisely, even if the wood is uneven and the strain gauges are not aligned. This is a great advantage for field wind force measurements.&lt;/p&gt;&quot;,&quot;publisher&quot;:&quot;Public Library of Science&quot;,&quot;issue&quot;:&quot;1&quot;,&quot;volume&quot;:&quot;16&quot;},&quot;isTemporary&quot;:false}],&quot;properties&quot;:{&quot;noteIndex&quot;:0},&quot;isEdited&quot;:false,&quot;manualOverride&quot;:{&quot;isManuallyOverridden&quot;:false,&quot;citeprocText&quot;:&quot;(Miyashita and Suzuki, 2021)&quot;,&quot;manualOverrideText&quot;:&quot;&quot;},&quot;citationTag&quot;:&quot;MENDELEY_CITATION_v3_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&quot;},{&quot;citationID&quot;:&quot;MENDELEY_CITATION_5b754c79-2c42-4b71-a25b-18c92b2c49ae&quot;,&quot;citationItems&quot;:[{&quot;id&quot;:&quot;13d851de-c350-3dc1-a657-faca008d497c&quot;,&quot;itemData&quot;:{&quot;type&quot;:&quot;article-journal&quot;,&quot;id&quot;:&quot;13d851de-c350-3dc1-a657-faca008d497c&quot;,&quot;title&quot;:&quot;Wind tunnel measurements of crown streamlining and drag relationships for three conifer species&quot;,&quot;author&quot;:[{&quot;family&quot;:&quot;Rudnicki&quot;,&quot;given&quot;:&quot;Mark&quot;,&quot;parse-names&quot;:false,&quot;dropping-particle&quot;:&quot;&quot;,&quot;non-dropping-particle&quot;:&quot;&quot;},{&quot;family&quot;:&quot;Mitchell&quot;,&quot;given&quot;:&quot;Stephen J&quot;,&quot;parse-names&quot;:false,&quot;dropping-particle&quot;:&quot;&quot;,&quot;non-dropping-particle&quot;:&quot;&quot;},{&quot;family&quot;:&quot;Novak&quot;,&quot;given&quot;:&quot;Michael D&quot;,&quot;parse-names&quot;:false,&quot;dropping-particle&quot;:&quot;&quot;,&quot;non-dropping-particle&quot;:&quot;&quot;}],&quot;container-title&quot;:&quot;Canadian Journal of Forest Research&quot;,&quot;accessed&quot;:{&quot;date-parts&quot;:[[2021,8,18]]},&quot;DOI&quot;:&quot;10.1139/X03-233&quot;,&quot;URL&quot;:&quot;http://cjfr.nrc.ca&quot;,&quot;issued&quot;:{&quot;date-parts&quot;:[[2004]]},&quot;page&quot;:&quot;666-676&quot;,&quot;abstract&quot;:&quot;Estimating the wind force or drag acting on tree crowns is central to understanding both the chronic effects of wind and the calculation of critical wind speed in windthrow prediction models. The classical drag equation is problematic for porous, flexible tree crowns whose frontal area declines as wind speeds increase and branches streamline. Juvenile crowns of three morphologically different conifers, western redcedar (Thuja plicata Donn ex D. Don), western hemlock (Tsuga heterophylla (Raf.) Sarg.), and lodgepole pine (Pinus contorta Dougl. ex Loud.), were exposed to wind speeds from 4 to 20 m/s in a wind tunnel. At 20 m/s, streamlining reduced the frontal area by 54% for redcedar, 39% for hemlock, and 36% for lodgepole pine. Crown drag coefficients calculated using frontal area in still air varied with wind speed. At 20 m/s, they were 0.22, 0.47, and 0.47 for these species, respectively. Drag was proportional to the product of mass and wind speed and also to the product of wind speed squared and wind speed specific frontal area. Lodgepole pine and redcedar had lower drag per unit of branch mass than did hemlock. Removing branches by pruning had little effect on drag per unit branch mass. Résumé : L'estimation de la force du vent ou de la traînée agissant sur la cime des arbres est essentielle à la compré-hension des effets chroniques du vent et au calcul de la vitesse critique des vents dans les modèles de prédiction du chablis. L'équation classique de la traînée est problématique pour les cimes poreuses et flexibles des arbres dont la surface frontale diminue lorsque la vitesse du vent augmente et que les branches se profilent. Des cimes juvéniles de trois conifères morphologiquement différents, soit le thuya géant (Thuja plicata Donn ex D. Don), la pruche de l'Ouest (Tsuga heterophylla (Raf.) Sarg.) et le pin de Murray (Pinus contorta Dougl. ex Loud.), ont été exposées en soufflerie à des vents de 4 à 20 m/s. À 20 m/s, le profilage a réduit la surface frontale de 54 % pour le thuya géant, de 39 % pour la pruche de l'Ouest et de 36 % pour le pin de Murray. Les coefficients de traînée calculés à partir de la surface frontale en air calme varient selon la vitesse du vent. À 20 m/s, ils étaient respectivement de 0,22, 0,47 et 0,47 pour ces espèces. La traînée était proportionnelle au produit de la masse et de la vitesse du vent, ainsi qu'au produit du carré de la vitesse du vent et de la surface frontale ajustée selon la vitesse du vent. Le pin de Murray et le thuya géant présentaient des traînées par unité de masse des branches inférieures à celle de la pruche. L'enlèvement des branches par élagage a eu peu d'effet sur la traînée par unité de masse des branches. [Traduit par la Rédaction] Rudnicki et al. 676&quot;,&quot;issue&quot;:&quot;3&quot;,&quot;volume&quot;:&quot;34&quot;},&quot;isTemporary&quot;:false},{&quot;id&quot;:&quot;0f91828f-0d07-3c38-884d-720ae96ffe56&quot;,&quot;itemData&quot;:{&quot;type&quot;:&quot;article-journal&quot;,&quot;id&quot;:&quot;0f91828f-0d07-3c38-884d-720ae96ffe56&quot;,&quot;title&quot;:&quot;Some drag coefficients for british forest trees derived from wind tunnel studies&quot;,&quot;author&quot;:[{&quot;family&quot;:&quot;Mayhead&quot;,&quot;given&quot;:&quot;G. J.&quot;,&quot;parse-names&quot;:false,&quot;dropping-particle&quot;:&quot;&quot;,&quot;non-dropping-particle&quot;:&quot;&quot;}],&quot;container-title&quot;:&quot;Agricultural Meteorology&quot;,&quot;accessed&quot;:{&quot;date-parts&quot;:[[2020,4,21]]},&quot;DOI&quot;:&quot;10.1016/0002-1571(73)90013-7&quot;,&quot;ISSN&quot;:&quot;00021571&quot;,&quot;issued&quot;:{&quot;date-parts&quot;:[[1973,1,1]]},&quot;page&quot;:&quot;123-130&quot;,&quot;abstract&quot;:&quot;A wind tunnel was used to determine the drag coefficients of a variety of commercial conifers 19-28 ft. (6-8 m) tall. The drag coefficients varied within and between species, and with windspeed. Fixed drag coefficients were estimated for use in critical tree-height calculations. The practical applications of drag coefficients and critical tree heights are discussed. © 1973.&quot;,&quot;publisher&quot;:&quot;Elsevier&quot;,&quot;issue&quot;:&quot;C&quot;,&quot;volume&quot;:&quot;12&quot;},&quot;isTemporary&quot;:false}],&quot;properties&quot;:{&quot;noteIndex&quot;:0},&quot;isEdited&quot;:false,&quot;manualOverride&quot;:{&quot;isManuallyOverridden&quot;:false,&quot;citeprocText&quot;:&quot;(Mayhead, 1973; Rudnicki et al., 2004)&quot;,&quot;manualOverrideText&quot;:&quot;&quot;},&quot;citationTag&quot;:&quot;MENDELEY_CITATION_v3_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&quot;},{&quot;citationID&quot;:&quot;MENDELEY_CITATION_c4219b58-d187-4781-85c6-1dea8bf2e0ff&quot;,&quot;citationItems&quot;:[{&quot;id&quot;:&quot;0f91828f-0d07-3c38-884d-720ae96ffe56&quot;,&quot;itemData&quot;:{&quot;type&quot;:&quot;article-journal&quot;,&quot;id&quot;:&quot;0f91828f-0d07-3c38-884d-720ae96ffe56&quot;,&quot;title&quot;:&quot;Some drag coefficients for british forest trees derived from wind tunnel studies&quot;,&quot;author&quot;:[{&quot;family&quot;:&quot;Mayhead&quot;,&quot;given&quot;:&quot;G. J.&quot;,&quot;parse-names&quot;:false,&quot;dropping-particle&quot;:&quot;&quot;,&quot;non-dropping-particle&quot;:&quot;&quot;}],&quot;container-title&quot;:&quot;Agricultural Meteorology&quot;,&quot;accessed&quot;:{&quot;date-parts&quot;:[[2020,4,21]]},&quot;DOI&quot;:&quot;10.1016/0002-1571(73)90013-7&quot;,&quot;ISSN&quot;:&quot;00021571&quot;,&quot;issued&quot;:{&quot;date-parts&quot;:[[1973,1,1]]},&quot;page&quot;:&quot;123-130&quot;,&quot;abstract&quot;:&quot;A wind tunnel was used to determine the drag coefficients of a variety of commercial conifers 19-28 ft. (6-8 m) tall. The drag coefficients varied within and between species, and with windspeed. Fixed drag coefficients were estimated for use in critical tree-height calculations. The practical applications of drag coefficients and critical tree heights are discussed. © 1973.&quot;,&quot;publisher&quot;:&quot;Elsevier&quot;,&quot;issue&quot;:&quot;C&quot;,&quot;volume&quot;:&quot;12&quot;},&quot;isTemporary&quot;:false},{&quot;id&quot;:&quot;08d2734c-7734-3747-9ddd-27a51a78130e&quot;,&quot;itemData&quot;:{&quot;type&quot;:&quot;article-journal&quot;,&quot;id&quot;:&quot;08d2734c-7734-3747-9ddd-27a51a78130e&quot;,&quot;title&quot;:&quot;Drag coefficients and crown area estimation of red maple&quot;,&quot;author&quot;:[{&quot;family&quot;:&quot;Kane&quot;,&quot;given&quot;:&quot;Brian&quot;,&quot;parse-names&quot;:false,&quot;dropping-particle&quot;:&quot;&quot;,&quot;non-dropping-particle&quot;:&quot;&quot;},{&quot;family&quot;:&quot;Smiley&quot;,&quot;given&quot;:&quot;E Thomas&quot;,&quot;parse-names&quot;:false,&quot;dropping-particle&quot;:&quot;&quot;,&quot;non-dropping-particle&quot;:&quot;&quot;}],&quot;accessed&quot;:{&quot;date-parts&quot;:[[2021,8,18]]},&quot;DOI&quot;:&quot;10.1139/X06-086&quot;,&quot;URL&quot;:&quot;http://cjfas.nrc.ca&quot;,&quot;issued&quot;:{&quot;date-parts&quot;:[[2006]]},&quot;abstract&quot;:&quot;During storms, shade trees may fall as a result of excessive drag; anticipating such events has obvious benefits. We measured the drag of red maples (Acer rubrum L.) up to 5 m tall in winds up to 20 m/s. Drag correlated with tree mass, height and crown frontal area as previously shown in conifers and small deciduous trees tested in wind tunnels. Drag coefficients, based on still-air frontal areas, decreased, whereas drag-induced bending moments increased as wind speed increased. Drag predictions based on approximating canopies as simple shapes like triangles and rectangles did not accurately reflect measured drag, although manipulating drag coefficients can allow drag predictions based on simple shapes. Résumé : Durant une tempête, les arbres d'ornement peuvent être renversés à cause d'une résistance excessive. Il y a des bénéfices évidents à anticiper de tels événements. Les auteurs ont mesuré la résistance d'érables rouges (Acer ru-brum L.) d'une hauteur de 5 m ou moins avec des vents soufflant jusqu'à 20 m/s. La résistance était corrélée avec la masse et la hauteur des arbres et avec la superficie frontale de la cime comme il a été démontré chez les conifères et les feuillus de petite taille en soufflerie. Le coefficient de résistance, basé sur la zone frontale en air tranquille, dimi-nuait tandis que le moment de flexion induit par la résistance augmentait avec l'augmentation de la vitesse du vent. Les prédictions de résistance obtenues en réduisant la cime à des formes simples comme des triangles et des rectangles ne reflétaient pas fidèlement la résistance mesurée bien que la manipulation des coefficients de résistance permette de prédire la résistance sur la base de formes simples. [Traduit par la Rédaction] Kane and Smiley 1958&quot;},&quot;isTemporary&quot;:false},{&quot;id&quot;:&quot;ee621fc1-cdf4-3c49-9975-7ad5720a86b7&quot;,&quot;itemData&quot;:{&quot;type&quot;:&quot;article-journal&quot;,&quot;id&quot;:&quot;ee621fc1-cdf4-3c49-9975-7ad5720a86b7&quot;,&quot;title&quot;:&quot;Wind tunnel measurements of crown streamlining and drag relationships for several hardwood species&quot;,&quot;author&quot;:[{&quot;family&quot;:&quot;Vollsinger&quot;,&quot;given&quot;:&quot;Stephan&quot;,&quot;parse-names&quot;:false,&quot;dropping-particle&quot;:&quot;&quot;,&quot;non-dropping-particle&quot;:&quot;&quot;},{&quot;family&quot;:&quot;Mitchell&quot;,&quot;given&quot;:&quot;Stephen J.&quot;,&quot;parse-names&quot;:false,&quot;dropping-particle&quot;:&quot;&quot;,&quot;non-dropping-particle&quot;:&quot;&quot;},{&quot;family&quot;:&quot;Byrne&quot;,&quot;given&quot;:&quot;Kenneth E.&quot;,&quot;parse-names&quot;:false,&quot;dropping-particle&quot;:&quot;&quot;,&quot;non-dropping-particle&quot;:&quot;&quot;},{&quot;family&quot;:&quot;Novak&quot;,&quot;given&quot;:&quot;Michael D.&quot;,&quot;parse-names&quot;:false,&quot;dropping-particle&quot;:&quot;&quot;,&quot;non-dropping-particle&quot;:&quot;&quot;},{&quot;family&quot;:&quot;Rudnicki&quot;,&quot;given&quot;:&quot;Mark&quot;,&quot;parse-names&quot;:false,&quot;dropping-particle&quot;:&quot;&quot;,&quot;non-dropping-particle&quot;:&quot;&quot;}],&quot;container-title&quot;:&quot;Canadian Journal of Forest Research&quot;,&quot;DOI&quot;:&quot;10.1139/x05-051&quot;,&quot;ISSN&quot;:&quot;00455067&quot;,&quot;issued&quot;:{&quot;date-parts&quot;:[[2005,5]]},&quot;page&quot;:&quot;1238-1249&quot;,&quot;abstract&quot;:&quot;Understanding tree susceptibility to wind damage is central to natural disturbance and succession studies. Susceptibility depends on the wind loads experienced by trees and their ability to resist these loads. In this study, we investigated the wind force or \&quot;drag\&quot; acting on the crowns of juvenile specimens of three hardwood species common to northwestern North America, black cottonwood (Populus trichocarpa Torr. &amp; A. Gray), red alder (Alnus rubra Bong.), and paper birch (Betula papyrifera Marsh.). Ten freshly cut crowns of each species were exposed to wind speeds from 4 to 20 m/s in a wind tunnel. At 20 m/s, streamlining reduced the frontal area to 28% of its initial value for black cottonwood, 37% for red alder, and 20% for paper birch. Crown drag coefficients calculated using frontal area in still air varied with wind speed. At 20 m/s they ranged from 0.15 to 0.22 for these species. Drag was proportional to the product of mass and wind speed, and to the product of wind speed squared and wind-speed-specific frontal area. Removing branches by whole-branch pruning had little effect on drag per unit branch mass. To further investigate the effect of leaf size, we also used smaller samples of bigleaf maple (Acer macrophyllum Pursh) and trembling aspen (Populus tremuloides Michx.). Whole-crown drag coefficients did not vary systematically with leaf size, but drag per unit of crown mass increased with leaf size. Bigleaf maple had a higher drag per unit of crown mass than other species. © 2005 NRC.&quot;,&quot;issue&quot;:&quot;5&quot;,&quot;volume&quot;:&quot;35&quot;},&quot;isTemporary&quot;:false},{&quot;id&quot;:&quot;13d851de-c350-3dc1-a657-faca008d497c&quot;,&quot;itemData&quot;:{&quot;type&quot;:&quot;article-journal&quot;,&quot;id&quot;:&quot;13d851de-c350-3dc1-a657-faca008d497c&quot;,&quot;title&quot;:&quot;Wind tunnel measurements of crown streamlining and drag relationships for three conifer species&quot;,&quot;author&quot;:[{&quot;family&quot;:&quot;Rudnicki&quot;,&quot;given&quot;:&quot;Mark&quot;,&quot;parse-names&quot;:false,&quot;dropping-particle&quot;:&quot;&quot;,&quot;non-dropping-particle&quot;:&quot;&quot;},{&quot;family&quot;:&quot;Mitchell&quot;,&quot;given&quot;:&quot;Stephen J&quot;,&quot;parse-names&quot;:false,&quot;dropping-particle&quot;:&quot;&quot;,&quot;non-dropping-particle&quot;:&quot;&quot;},{&quot;family&quot;:&quot;Novak&quot;,&quot;given&quot;:&quot;Michael D&quot;,&quot;parse-names&quot;:false,&quot;dropping-particle&quot;:&quot;&quot;,&quot;non-dropping-particle&quot;:&quot;&quot;}],&quot;container-title&quot;:&quot;Canadian Journal of Forest Research&quot;,&quot;accessed&quot;:{&quot;date-parts&quot;:[[2021,8,18]]},&quot;DOI&quot;:&quot;10.1139/X03-233&quot;,&quot;URL&quot;:&quot;http://cjfr.nrc.ca&quot;,&quot;issued&quot;:{&quot;date-parts&quot;:[[2004]]},&quot;page&quot;:&quot;666-676&quot;,&quot;abstract&quot;:&quot;Estimating the wind force or drag acting on tree crowns is central to understanding both the chronic effects of wind and the calculation of critical wind speed in windthrow prediction models. The classical drag equation is problematic for porous, flexible tree crowns whose frontal area declines as wind speeds increase and branches streamline. Juvenile crowns of three morphologically different conifers, western redcedar (Thuja plicata Donn ex D. Don), western hemlock (Tsuga heterophylla (Raf.) Sarg.), and lodgepole pine (Pinus contorta Dougl. ex Loud.), were exposed to wind speeds from 4 to 20 m/s in a wind tunnel. At 20 m/s, streamlining reduced the frontal area by 54% for redcedar, 39% for hemlock, and 36% for lodgepole pine. Crown drag coefficients calculated using frontal area in still air varied with wind speed. At 20 m/s, they were 0.22, 0.47, and 0.47 for these species, respectively. Drag was proportional to the product of mass and wind speed and also to the product of wind speed squared and wind speed specific frontal area. Lodgepole pine and redcedar had lower drag per unit of branch mass than did hemlock. Removing branches by pruning had little effect on drag per unit branch mass. Résumé : L'estimation de la force du vent ou de la traînée agissant sur la cime des arbres est essentielle à la compré-hension des effets chroniques du vent et au calcul de la vitesse critique des vents dans les modèles de prédiction du chablis. L'équation classique de la traînée est problématique pour les cimes poreuses et flexibles des arbres dont la surface frontale diminue lorsque la vitesse du vent augmente et que les branches se profilent. Des cimes juvéniles de trois conifères morphologiquement différents, soit le thuya géant (Thuja plicata Donn ex D. Don), la pruche de l'Ouest (Tsuga heterophylla (Raf.) Sarg.) et le pin de Murray (Pinus contorta Dougl. ex Loud.), ont été exposées en soufflerie à des vents de 4 à 20 m/s. À 20 m/s, le profilage a réduit la surface frontale de 54 % pour le thuya géant, de 39 % pour la pruche de l'Ouest et de 36 % pour le pin de Murray. Les coefficients de traînée calculés à partir de la surface frontale en air calme varient selon la vitesse du vent. À 20 m/s, ils étaient respectivement de 0,22, 0,47 et 0,47 pour ces espèces. La traînée était proportionnelle au produit de la masse et de la vitesse du vent, ainsi qu'au produit du carré de la vitesse du vent et de la surface frontale ajustée selon la vitesse du vent. Le pin de Murray et le thuya géant présentaient des traînées par unité de masse des branches inférieures à celle de la pruche. L'enlèvement des branches par élagage a eu peu d'effet sur la traînée par unité de masse des branches. [Traduit par la Rédaction] Rudnicki et al. 676&quot;,&quot;issue&quot;:&quot;3&quot;,&quot;volume&quot;:&quot;34&quot;},&quot;isTemporary&quot;:false}],&quot;properties&quot;:{&quot;noteIndex&quot;:0},&quot;isEdited&quot;:false,&quot;manualOverride&quot;:{&quot;isManuallyOverridden&quot;:false,&quot;citeprocText&quot;:&quot;(Kane and Smiley, 2006; Mayhead, 1973; Rudnicki et al., 2004; Vollsinger et al., 2005)&quot;,&quot;manualOverrideText&quot;:&quot;&quot;},&quot;citationTag&quot;:&quot;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&quot;},{&quot;citationID&quot;:&quot;MENDELEY_CITATION_be3af38a-fccd-4897-b487-a5ce242c71e4&quot;,&quot;citationItems&quot;:[{&quot;id&quot;:&quot;76259d6b-204b-3263-a242-3cb9787a6cf6&quot;,&quot;itemData&quot;:{&quot;type&quot;:&quot;article-journal&quot;,&quot;id&quot;:&quot;76259d6b-204b-3263-a242-3cb9787a6cf6&quot;,&quot;title&quot;:&quot;Drag and Flexibility in Sessile Organisms&quot;,&quot;author&quot;:[{&quot;family&quot;:&quot;Vogel&quot;,&quot;given&quot;:&quot;Steven&quot;,&quot;parse-names&quot;:false,&quot;dropping-particle&quot;:&quot;&quot;,&quot;non-dropping-particle&quot;:&quot;&quot;}],&quot;container-title&quot;:&quot;American Zoologist&quot;,&quot;URL&quot;:&quot;https://academic.oup.com/icb/article/24/1/37/104436&quot;,&quot;issued&quot;:{&quot;date-parts&quot;:[[1984]]},&quot;page&quot;:&quot;37-44&quot;,&quot;volume&quot;:&quot;24&quot;},&quot;isTemporary&quot;:false},{&quot;id&quot;:&quot;ade59bd5-82f3-3853-8ee7-7436052baf08&quot;,&quot;itemData&quot;:{&quot;type&quot;:&quot;article-journal&quot;,&quot;id&quot;:&quot;ade59bd5-82f3-3853-8ee7-7436052baf08&quot;,&quot;title&quot;:&quot;Safety and streamlining of woody shoots in wind: an empirical study across 39 species in tropical Australia&quot;,&quot;author&quot;:[{&quot;family&quot;:&quot;Butler&quot;,&quot;given&quot;:&quot;Don W.&quot;,&quot;parse-names&quot;:false,&quot;dropping-particle&quot;:&quot;&quot;,&quot;non-dropping-particle&quot;:&quot;&quot;},{&quot;family&quot;:&quot;Gleason&quot;,&quot;given&quot;:&quot;Sean M.&quot;,&quot;parse-names&quot;:false,&quot;dropping-particle&quot;:&quot;&quot;,&quot;non-dropping-particle&quot;:&quot;&quot;},{&quot;family&quot;:&quot;Davidson&quot;,&quot;given&quot;:&quot;Ian&quot;,&quot;parse-names&quot;:false,&quot;dropping-particle&quot;:&quot;&quot;,&quot;non-dropping-particle&quot;:&quot;&quot;},{&quot;family&quot;:&quot;Onoda&quot;,&quot;given&quot;:&quot;Yusuke&quot;,&quot;parse-names&quot;:false,&quot;dropping-particle&quot;:&quot;&quot;,&quot;non-dropping-particle&quot;:&quot;&quot;},{&quot;family&quot;:&quot;Westoby&quot;,&quot;given&quot;:&quot;Mark&quot;,&quot;parse-names&quot;:false,&quot;dropping-particle&quot;:&quot;&quot;,&quot;non-dropping-particle&quot;:&quot;&quot;}],&quot;container-title&quot;:&quot;New Phytologist&quot;,&quot;DOI&quot;:&quot;10.1111/j.1469-8137.2011.03887.x&quot;,&quot;ISSN&quot;:&quot;0028-646X&quot;,&quot;URL&quot;:&quot;https://onlinelibrary.wiley.com/doi/10.1111/j.1469-8137.2011.03887.x&quot;,&quot;issued&quot;:{&quot;date-parts&quot;:[[2012,1,14]]},&quot;page&quot;:&quot;137-149&quot;,&quot;abstract&quot;:&quot;• Wind is a key mechanical stress for woody plants, so how do shoot traits affect performance in wind? • We used a vehicle mounted apparatus to measure drag, streamlining and mechanical safety in 127 vertical lead-shoots, 1.2m long, across 39 species in tropical Australia. • Shoot dimensions and stem tissue properties were closely coupled so that shoots with low stem specific gravity or larger projected area had thicker stems. Thicker stems provide larger second moment of area (I), which increased shoot safety and bending stiffness but impeded shoot reconfiguration in strong winds, including frontal area reduction. Nonetheless, increasing I also improved streamlining. Streamlining was unrelated to traits except I. Stem tissue material properties only had small effects. Higher modulus of rupture increased shoot safety and higher Young's modulus impeded shoot reconfiguration. • We found no conflict between bending stiffness and streamlining for woody shoots. Stiffness might help streamlining by increasing damping and stability, thereby reducing flagging in wind. Tissue-level traits did influence shoot-level mechanical safety and behaviour, but shoot geometry was much more important. Variable shoot and stem traits, which all influenced shoot biomechanics, were integrated in shoots to yield a relatively narrow range of outcomes in wind. © 2011 The Authors. New Phytologist © 2011 New Phytologist Trust.&quot;,&quot;issue&quot;:&quot;1&quot;,&quot;volume&quot;:&quot;193&quot;},&quot;isTemporary&quot;:false}],&quot;properties&quot;:{&quot;noteIndex&quot;:0},&quot;isEdited&quot;:false,&quot;manualOverride&quot;:{&quot;isManuallyOverridden&quot;:false,&quot;citeprocText&quot;:&quot;(Butler et al., 2012; Vogel, 1984)&quot;,&quot;manualOverrideText&quot;:&quot;&quot;},&quot;citationTag&quot;:&quot;MENDELEY_CITATION_v3_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&quot;},{&quot;citationID&quot;:&quot;MENDELEY_CITATION_632a735e-802b-4ee8-b0d8-63427990ad9f&quot;,&quot;citationItems&quot;:[{&quot;id&quot;:&quot;cbc30f40-edfe-39b0-9f9d-d9fa45237ec2&quot;,&quot;itemData&quot;:{&quot;type&quot;:&quot;article-journal&quot;,&quot;id&quot;:&quot;cbc30f40-edfe-39b0-9f9d-d9fa45237ec2&quot;,&quot;title&quot;:&quot;Wind loading of trees: Influence of tree size and competition&quot;,&quot;author&quot;:[{&quot;family&quot;:&quot;Hale&quot;,&quot;given&quot;:&quot;Sophie E.&quot;,&quot;parse-names&quot;:false,&quot;dropping-particle&quot;:&quot;&quot;,&quot;non-dropping-particle&quot;:&quot;&quot;},{&quot;family&quot;:&quot;Gardiner&quot;,&quot;given&quot;:&quot;Barry A.&quot;,&quot;parse-names&quot;:false,&quot;dropping-particle&quot;:&quot;&quot;,&quot;non-dropping-particle&quot;:&quot;&quot;},{&quot;family&quot;:&quot;Wellpott&quot;,&quot;given&quot;:&quot;Axel&quot;,&quot;parse-names&quot;:false,&quot;dropping-particle&quot;:&quot;&quot;,&quot;non-dropping-particle&quot;:&quot;&quot;},{&quot;family&quot;:&quot;Nicoll&quot;,&quot;given&quot;:&quot;Bruce C.&quot;,&quot;parse-names&quot;:false,&quot;dropping-particle&quot;:&quot;&quot;,&quot;non-dropping-particle&quot;:&quot;&quot;},{&quot;family&quot;:&quot;Achim&quot;,&quot;given&quot;:&quot;Alexis&quot;,&quot;parse-names&quot;:false,&quot;dropping-particle&quot;:&quot;&quot;,&quot;non-dropping-particle&quot;:&quot;&quot;}],&quot;container-title&quot;:&quot;European Journal of Forest Research&quot;,&quot;DOI&quot;:&quot;10.1007/s10342-010-0448-2&quot;,&quot;ISSN&quot;:&quot;16124669&quot;,&quot;issued&quot;:{&quot;date-parts&quot;:[[2012,1]]},&quot;page&quot;:&quot;203-217&quot;,&quot;abstract&quot;:&quot;Wind damage to forests is an important ecological disturbance factor. At the same time, it can have serious economic consequences due to a reduction in timber production. Current models for predicting the risk of wind damage are useful, but generally only focus on the \&quot;mean\&quot; tree within uniform stands. This paper presents measurements made of wind loading on trees of different sizes within four forest stands of different structure and management history, but all well-acclimated to current wind conditions. Each tree demonstrated a linear relationship between the maximum hourly turning moment and the square of the average hourly wind speed at the canopy top; we defined this ratio (the gradient of the line Mmax vs. u2) as the turning moment coefficient (TC). TC was correlated with tree size, in a relationship that differed little between the four forest sites despite the differences between the stands. The relationship between TC and individual tree competition within each stand was investigated, using both distance-independent and distance-dependent competition indices. All sites showed decreasing TC with increasing competition. However, the relationships differed between sites and would also be expected to change through time for a single site. The distance-dependent indices offered no improvement over the simpler, non-spatial indices that required only a diameter distribution. We suggest how, subject to further work, the results presented could be applied to calculate the risk of wind damage to trees of different sizes within a forest stand, and how the risk of wind damage to individual trees might change in response to thinning. © 2010 UK Crown.&quot;,&quot;issue&quot;:&quot;1&quot;,&quot;volume&quot;:&quot;131&quot;},&quot;isTemporary&quot;:false}],&quot;properties&quot;:{&quot;noteIndex&quot;:0},&quot;isEdited&quot;:false,&quot;manualOverride&quot;:{&quot;isManuallyOverridden&quot;:false,&quot;citeprocText&quot;:&quot;(Hale et al., 2012)&quot;,&quot;manualOverrideText&quot;:&quot;&quot;},&quot;citationTag&quot;:&quot;MENDELEY_CITATION_v3_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&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1</TotalTime>
  <Pages>3</Pages>
  <Words>453</Words>
  <Characters>2583</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鈴木 覚</dc:creator>
  <cp:keywords/>
  <dc:description/>
  <cp:lastModifiedBy>Satoru</cp:lastModifiedBy>
  <cp:revision>13</cp:revision>
  <dcterms:created xsi:type="dcterms:W3CDTF">2025-01-09T17:36:00Z</dcterms:created>
  <dcterms:modified xsi:type="dcterms:W3CDTF">2025-04-04T04:22:00Z</dcterms:modified>
</cp:coreProperties>
</file>